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F3464" w14:textId="174F1230" w:rsidR="00BD45BE" w:rsidRPr="00B02667" w:rsidRDefault="005F1E45" w:rsidP="006C7C50">
      <w:pPr>
        <w:rPr>
          <w:rFonts w:ascii="Times New Roman" w:hAnsi="Times New Roman" w:cs="Times New Roman"/>
          <w:vertAlign w:val="superscript"/>
          <w:lang w:val="en-US"/>
        </w:rPr>
      </w:pPr>
      <w:r w:rsidRPr="005F1E45">
        <w:rPr>
          <w:rFonts w:ascii="Times New Roman" w:hAnsi="Times New Roman" w:cs="Times New Roman"/>
          <w:b/>
          <w:lang w:val="en-US"/>
        </w:rPr>
        <w:t xml:space="preserve">Supplementary </w:t>
      </w:r>
      <w:r w:rsidR="00B02667">
        <w:rPr>
          <w:rFonts w:ascii="Times New Roman" w:hAnsi="Times New Roman" w:cs="Times New Roman"/>
          <w:b/>
          <w:lang w:val="en-US"/>
        </w:rPr>
        <w:t>T</w:t>
      </w:r>
      <w:r w:rsidRPr="005F1E45">
        <w:rPr>
          <w:rFonts w:ascii="Times New Roman" w:hAnsi="Times New Roman" w:cs="Times New Roman"/>
          <w:b/>
          <w:lang w:val="en-US"/>
        </w:rPr>
        <w:t>able 1</w:t>
      </w:r>
      <w:r w:rsidR="0042659A">
        <w:rPr>
          <w:rFonts w:ascii="Times New Roman" w:hAnsi="Times New Roman" w:cs="Times New Roman"/>
          <w:b/>
          <w:lang w:val="en-US"/>
        </w:rPr>
        <w:t xml:space="preserve">   </w:t>
      </w:r>
      <w:r>
        <w:rPr>
          <w:rFonts w:ascii="Times New Roman" w:hAnsi="Times New Roman" w:cs="Times New Roman"/>
          <w:lang w:val="en-US"/>
        </w:rPr>
        <w:t>Complementary food sources of nutrients of partially breastfed infants at 2 and 5 mo postpartum</w:t>
      </w:r>
      <w:r w:rsidR="00B02667"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903"/>
        <w:gridCol w:w="2890"/>
        <w:gridCol w:w="1857"/>
        <w:gridCol w:w="480"/>
        <w:gridCol w:w="1397"/>
        <w:gridCol w:w="2763"/>
        <w:gridCol w:w="1857"/>
      </w:tblGrid>
      <w:tr w:rsidR="005837A5" w14:paraId="6FF0F949" w14:textId="77777777" w:rsidTr="005837A5">
        <w:tc>
          <w:tcPr>
            <w:tcW w:w="1803" w:type="dxa"/>
          </w:tcPr>
          <w:p w14:paraId="39C2220F" w14:textId="0BC34410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0" w:type="dxa"/>
            <w:gridSpan w:val="3"/>
          </w:tcPr>
          <w:p w14:paraId="31665743" w14:textId="3A4C164A" w:rsidR="005837A5" w:rsidRPr="00005272" w:rsidRDefault="005837A5" w:rsidP="00CC52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5272">
              <w:rPr>
                <w:rFonts w:ascii="Times New Roman" w:hAnsi="Times New Roman" w:cs="Times New Roman"/>
                <w:lang w:val="en-US"/>
              </w:rPr>
              <w:t>2 mo (n = 17 with food eaten)</w:t>
            </w:r>
            <w:r w:rsidRPr="00005272">
              <w:rPr>
                <w:rFonts w:ascii="Times New Roman" w:hAnsi="Times New Roman" w:cs="Times New Roman"/>
                <w:i/>
                <w:lang w:val="en-US"/>
              </w:rPr>
              <w:t xml:space="preserve"> 61% of PBF</w:t>
            </w:r>
          </w:p>
        </w:tc>
        <w:tc>
          <w:tcPr>
            <w:tcW w:w="480" w:type="dxa"/>
          </w:tcPr>
          <w:p w14:paraId="148ED453" w14:textId="77777777" w:rsidR="005837A5" w:rsidRPr="00005272" w:rsidRDefault="005837A5" w:rsidP="00CC52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7" w:type="dxa"/>
            <w:gridSpan w:val="3"/>
          </w:tcPr>
          <w:p w14:paraId="1691BC49" w14:textId="0627A75C" w:rsidR="005837A5" w:rsidRPr="00005272" w:rsidRDefault="005837A5" w:rsidP="00CC52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5272">
              <w:rPr>
                <w:rFonts w:ascii="Times New Roman" w:hAnsi="Times New Roman" w:cs="Times New Roman"/>
                <w:lang w:val="en-US"/>
              </w:rPr>
              <w:t xml:space="preserve">5 mo (n = 42 with food eaten) </w:t>
            </w:r>
            <w:r w:rsidRPr="00005272">
              <w:rPr>
                <w:rFonts w:ascii="Times New Roman" w:hAnsi="Times New Roman" w:cs="Times New Roman"/>
                <w:i/>
                <w:lang w:val="en-US"/>
              </w:rPr>
              <w:t>37% of PBF</w:t>
            </w:r>
          </w:p>
        </w:tc>
      </w:tr>
      <w:tr w:rsidR="005837A5" w14:paraId="25A7D69A" w14:textId="77777777" w:rsidTr="00335742">
        <w:tc>
          <w:tcPr>
            <w:tcW w:w="1803" w:type="dxa"/>
            <w:tcBorders>
              <w:bottom w:val="single" w:sz="12" w:space="0" w:color="auto"/>
            </w:tcBorders>
          </w:tcPr>
          <w:p w14:paraId="36B9DC1A" w14:textId="5D16D887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trient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0A984B47" w14:textId="67A16C05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2890" w:type="dxa"/>
            <w:tcBorders>
              <w:bottom w:val="single" w:sz="12" w:space="0" w:color="auto"/>
            </w:tcBorders>
          </w:tcPr>
          <w:p w14:paraId="0F8C89AF" w14:textId="4E446729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od group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1D8ABC78" w14:textId="33581703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% of </w:t>
            </w:r>
            <w:r w:rsidR="00D453C5">
              <w:rPr>
                <w:rFonts w:ascii="Times New Roman" w:hAnsi="Times New Roman" w:cs="Times New Roman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>otal</w:t>
            </w:r>
            <w:r w:rsidR="00D453C5">
              <w:rPr>
                <w:rFonts w:ascii="Times New Roman" w:hAnsi="Times New Roman" w:cs="Times New Roman"/>
                <w:lang w:val="en-US"/>
              </w:rPr>
              <w:t xml:space="preserve"> CF</w:t>
            </w:r>
          </w:p>
        </w:tc>
        <w:tc>
          <w:tcPr>
            <w:tcW w:w="480" w:type="dxa"/>
            <w:tcBorders>
              <w:bottom w:val="single" w:sz="12" w:space="0" w:color="auto"/>
            </w:tcBorders>
          </w:tcPr>
          <w:p w14:paraId="7057E636" w14:textId="77777777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14:paraId="6E6CFC6A" w14:textId="46742262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661C70E2" w14:textId="5DAE7F02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od group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6C236A09" w14:textId="259E82FF" w:rsidR="005837A5" w:rsidRDefault="005837A5" w:rsidP="00CC52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% of </w:t>
            </w:r>
            <w:r w:rsidR="00D453C5">
              <w:rPr>
                <w:rFonts w:ascii="Times New Roman" w:hAnsi="Times New Roman" w:cs="Times New Roman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>otal</w:t>
            </w:r>
            <w:r w:rsidR="00D453C5">
              <w:rPr>
                <w:rFonts w:ascii="Times New Roman" w:hAnsi="Times New Roman" w:cs="Times New Roman"/>
                <w:lang w:val="en-US"/>
              </w:rPr>
              <w:t xml:space="preserve"> CF</w:t>
            </w:r>
          </w:p>
        </w:tc>
      </w:tr>
      <w:tr w:rsidR="005837A5" w14:paraId="456A6DD7" w14:textId="77777777" w:rsidTr="00335742">
        <w:tc>
          <w:tcPr>
            <w:tcW w:w="1803" w:type="dxa"/>
            <w:tcBorders>
              <w:top w:val="single" w:sz="12" w:space="0" w:color="auto"/>
            </w:tcBorders>
          </w:tcPr>
          <w:p w14:paraId="3C79E861" w14:textId="1712FADC" w:rsidR="005837A5" w:rsidRPr="00AB58EC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  <w:r w:rsidRPr="00AB58EC">
              <w:rPr>
                <w:rFonts w:ascii="Times New Roman" w:hAnsi="Times New Roman" w:cs="Times New Roman"/>
                <w:lang w:val="en-US"/>
              </w:rPr>
              <w:t>Energy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32E0AB30" w14:textId="5D8177EF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90" w:type="dxa"/>
            <w:tcBorders>
              <w:top w:val="single" w:sz="12" w:space="0" w:color="auto"/>
            </w:tcBorders>
          </w:tcPr>
          <w:p w14:paraId="701410B9" w14:textId="5EE0BF11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4CD28391" w14:textId="18DB30AD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7</w:t>
            </w:r>
          </w:p>
        </w:tc>
        <w:tc>
          <w:tcPr>
            <w:tcW w:w="480" w:type="dxa"/>
            <w:tcBorders>
              <w:top w:val="single" w:sz="12" w:space="0" w:color="auto"/>
            </w:tcBorders>
          </w:tcPr>
          <w:p w14:paraId="443CDBA0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430E1CFB" w14:textId="3BA03E9F" w:rsidR="005837A5" w:rsidRDefault="00EB3EB4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14:paraId="0F7A91B8" w14:textId="3404F09D" w:rsidR="005837A5" w:rsidRDefault="00EB3EB4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6C34ECB9" w14:textId="6178DC76" w:rsidR="005837A5" w:rsidRDefault="00335742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1</w:t>
            </w:r>
          </w:p>
        </w:tc>
      </w:tr>
      <w:tr w:rsidR="005837A5" w14:paraId="44617D18" w14:textId="77777777" w:rsidTr="005837A5">
        <w:tc>
          <w:tcPr>
            <w:tcW w:w="1803" w:type="dxa"/>
          </w:tcPr>
          <w:p w14:paraId="160AAE97" w14:textId="1B01A8C1" w:rsidR="005837A5" w:rsidRPr="00AB58EC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1F04BC08" w14:textId="4AE30702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90" w:type="dxa"/>
          </w:tcPr>
          <w:p w14:paraId="13AE3A1A" w14:textId="30568158" w:rsidR="005837A5" w:rsidRDefault="004114E3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</w:tcPr>
          <w:p w14:paraId="1DF7BDF5" w14:textId="32E776F2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480" w:type="dxa"/>
          </w:tcPr>
          <w:p w14:paraId="56BFDF5D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443F108F" w14:textId="0D8F3C4C" w:rsidR="005837A5" w:rsidRDefault="00EB3EB4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63" w:type="dxa"/>
          </w:tcPr>
          <w:p w14:paraId="426B0C66" w14:textId="43514E00" w:rsidR="005837A5" w:rsidRDefault="00EB3EB4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</w:tcPr>
          <w:p w14:paraId="1FC785B7" w14:textId="49C32504" w:rsidR="005837A5" w:rsidRDefault="00335742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8</w:t>
            </w:r>
          </w:p>
        </w:tc>
      </w:tr>
      <w:tr w:rsidR="005837A5" w14:paraId="22660525" w14:textId="77777777" w:rsidTr="005837A5">
        <w:tc>
          <w:tcPr>
            <w:tcW w:w="1803" w:type="dxa"/>
          </w:tcPr>
          <w:p w14:paraId="3AD1F2F0" w14:textId="77777777" w:rsidR="005837A5" w:rsidRPr="00AB58EC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6B08E3B9" w14:textId="32D89B7E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</w:tcPr>
          <w:p w14:paraId="4F152086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</w:tcPr>
          <w:p w14:paraId="788D994E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</w:tcPr>
          <w:p w14:paraId="16DBBB50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6B3F435D" w14:textId="4B08DD9D" w:rsidR="005837A5" w:rsidRDefault="00EB3EB4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63" w:type="dxa"/>
          </w:tcPr>
          <w:p w14:paraId="750834B4" w14:textId="58B7F8F3" w:rsidR="005837A5" w:rsidRDefault="00EB3EB4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cereals</w:t>
            </w:r>
          </w:p>
        </w:tc>
        <w:tc>
          <w:tcPr>
            <w:tcW w:w="1857" w:type="dxa"/>
          </w:tcPr>
          <w:p w14:paraId="56DAC936" w14:textId="30EF4DAB" w:rsidR="005837A5" w:rsidRDefault="00335742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</w:t>
            </w:r>
          </w:p>
        </w:tc>
      </w:tr>
      <w:tr w:rsidR="005837A5" w14:paraId="5A986C14" w14:textId="77777777" w:rsidTr="00335742">
        <w:tc>
          <w:tcPr>
            <w:tcW w:w="1803" w:type="dxa"/>
            <w:tcBorders>
              <w:bottom w:val="single" w:sz="12" w:space="0" w:color="auto"/>
            </w:tcBorders>
          </w:tcPr>
          <w:p w14:paraId="0A20AED3" w14:textId="77777777" w:rsidR="005837A5" w:rsidRPr="00AB58EC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22DF8F2C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  <w:tcBorders>
              <w:bottom w:val="single" w:sz="12" w:space="0" w:color="auto"/>
            </w:tcBorders>
          </w:tcPr>
          <w:p w14:paraId="75845F80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7250AD81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</w:tcPr>
          <w:p w14:paraId="4E02007A" w14:textId="77777777" w:rsidR="005837A5" w:rsidRDefault="005837A5" w:rsidP="00261A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14:paraId="1C1D1F62" w14:textId="2E2ABE1B" w:rsidR="005837A5" w:rsidRDefault="00EB3EB4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2449AD46" w14:textId="1139658B" w:rsidR="005837A5" w:rsidRDefault="00335742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uits and vegetables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39891286" w14:textId="0091FF82" w:rsidR="005837A5" w:rsidRDefault="00335742" w:rsidP="00261A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335742" w14:paraId="4396DD7B" w14:textId="77777777" w:rsidTr="00335742">
        <w:tc>
          <w:tcPr>
            <w:tcW w:w="1803" w:type="dxa"/>
            <w:tcBorders>
              <w:top w:val="single" w:sz="12" w:space="0" w:color="auto"/>
            </w:tcBorders>
          </w:tcPr>
          <w:p w14:paraId="07365F39" w14:textId="0DBB805E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 w:rsidRPr="00AB58EC">
              <w:rPr>
                <w:rFonts w:ascii="Times New Roman" w:hAnsi="Times New Roman" w:cs="Times New Roman"/>
                <w:lang w:val="en-US"/>
              </w:rPr>
              <w:t>Iron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4BEFC4DB" w14:textId="4229F914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90" w:type="dxa"/>
            <w:tcBorders>
              <w:top w:val="single" w:sz="12" w:space="0" w:color="auto"/>
            </w:tcBorders>
          </w:tcPr>
          <w:p w14:paraId="485FD369" w14:textId="5F453C9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1F3E326C" w14:textId="0D2C078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6</w:t>
            </w:r>
          </w:p>
        </w:tc>
        <w:tc>
          <w:tcPr>
            <w:tcW w:w="480" w:type="dxa"/>
            <w:tcBorders>
              <w:top w:val="single" w:sz="12" w:space="0" w:color="auto"/>
            </w:tcBorders>
          </w:tcPr>
          <w:p w14:paraId="1E3EB415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30211374" w14:textId="07F3C143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14:paraId="7FF42825" w14:textId="4330E70A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54B51FEE" w14:textId="0C476C96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7</w:t>
            </w:r>
          </w:p>
        </w:tc>
      </w:tr>
      <w:tr w:rsidR="00335742" w14:paraId="7A3F162A" w14:textId="77777777" w:rsidTr="005837A5">
        <w:tc>
          <w:tcPr>
            <w:tcW w:w="1803" w:type="dxa"/>
          </w:tcPr>
          <w:p w14:paraId="2A5B4E22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0BD143D9" w14:textId="4EB104A8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90" w:type="dxa"/>
          </w:tcPr>
          <w:p w14:paraId="762498F8" w14:textId="59695421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 - vitamins</w:t>
            </w:r>
          </w:p>
        </w:tc>
        <w:tc>
          <w:tcPr>
            <w:tcW w:w="1857" w:type="dxa"/>
          </w:tcPr>
          <w:p w14:paraId="750D6AAF" w14:textId="2D167794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480" w:type="dxa"/>
          </w:tcPr>
          <w:p w14:paraId="20840258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1EC2C0E0" w14:textId="07C659CC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63" w:type="dxa"/>
          </w:tcPr>
          <w:p w14:paraId="306E0A3F" w14:textId="4F6DFEF0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</w:tcPr>
          <w:p w14:paraId="088BE78F" w14:textId="16D88D6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8</w:t>
            </w:r>
          </w:p>
        </w:tc>
      </w:tr>
      <w:tr w:rsidR="00335742" w14:paraId="52A38DC3" w14:textId="77777777" w:rsidTr="005837A5">
        <w:tc>
          <w:tcPr>
            <w:tcW w:w="1803" w:type="dxa"/>
          </w:tcPr>
          <w:p w14:paraId="24B03B21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17D921F4" w14:textId="457232BD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90" w:type="dxa"/>
          </w:tcPr>
          <w:p w14:paraId="7FF8539F" w14:textId="21B1814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</w:tcPr>
          <w:p w14:paraId="74ACEDA0" w14:textId="69C2AF48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480" w:type="dxa"/>
          </w:tcPr>
          <w:p w14:paraId="49818B9E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2924FE80" w14:textId="56EC254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63" w:type="dxa"/>
          </w:tcPr>
          <w:p w14:paraId="0B443338" w14:textId="3C5EEAA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cereals</w:t>
            </w:r>
          </w:p>
        </w:tc>
        <w:tc>
          <w:tcPr>
            <w:tcW w:w="1857" w:type="dxa"/>
          </w:tcPr>
          <w:p w14:paraId="526DA018" w14:textId="7ED5490E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</w:tr>
      <w:tr w:rsidR="00335742" w14:paraId="2133C0B5" w14:textId="77777777" w:rsidTr="00335742">
        <w:tc>
          <w:tcPr>
            <w:tcW w:w="1803" w:type="dxa"/>
            <w:tcBorders>
              <w:bottom w:val="single" w:sz="12" w:space="0" w:color="auto"/>
            </w:tcBorders>
          </w:tcPr>
          <w:p w14:paraId="1810254D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3E73AE13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  <w:tcBorders>
              <w:bottom w:val="single" w:sz="12" w:space="0" w:color="auto"/>
            </w:tcBorders>
          </w:tcPr>
          <w:p w14:paraId="76E9E418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05E05AB8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</w:tcPr>
          <w:p w14:paraId="70F9B801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14:paraId="0B04EAD6" w14:textId="205D3561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56B1CABD" w14:textId="32D597DD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uits and vegetables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7DBB9AEF" w14:textId="506BDF65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335742" w14:paraId="7279BECD" w14:textId="77777777" w:rsidTr="00335742">
        <w:tc>
          <w:tcPr>
            <w:tcW w:w="1803" w:type="dxa"/>
            <w:tcBorders>
              <w:top w:val="single" w:sz="12" w:space="0" w:color="auto"/>
            </w:tcBorders>
          </w:tcPr>
          <w:p w14:paraId="3651EDB2" w14:textId="4399A726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 w:rsidRPr="00AB58EC">
              <w:rPr>
                <w:rFonts w:ascii="Times New Roman" w:hAnsi="Times New Roman" w:cs="Times New Roman"/>
                <w:lang w:val="en-US"/>
              </w:rPr>
              <w:t>Zinc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0018A653" w14:textId="34E2EA5C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90" w:type="dxa"/>
            <w:tcBorders>
              <w:top w:val="single" w:sz="12" w:space="0" w:color="auto"/>
            </w:tcBorders>
          </w:tcPr>
          <w:p w14:paraId="4CB17DC4" w14:textId="0045A9C3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5032AA36" w14:textId="3D97AE0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3</w:t>
            </w:r>
          </w:p>
        </w:tc>
        <w:tc>
          <w:tcPr>
            <w:tcW w:w="480" w:type="dxa"/>
            <w:tcBorders>
              <w:top w:val="single" w:sz="12" w:space="0" w:color="auto"/>
            </w:tcBorders>
          </w:tcPr>
          <w:p w14:paraId="60FEFAC6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42B8B135" w14:textId="47F13276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14:paraId="4273250E" w14:textId="0B29C59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56616C04" w14:textId="58D4000E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1</w:t>
            </w:r>
          </w:p>
        </w:tc>
      </w:tr>
      <w:tr w:rsidR="00335742" w14:paraId="0EC1EA69" w14:textId="77777777" w:rsidTr="005837A5">
        <w:tc>
          <w:tcPr>
            <w:tcW w:w="1803" w:type="dxa"/>
          </w:tcPr>
          <w:p w14:paraId="6B43884D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18D0E85D" w14:textId="6C0396EB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90" w:type="dxa"/>
          </w:tcPr>
          <w:p w14:paraId="216EEAF7" w14:textId="0C94B51A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</w:tcPr>
          <w:p w14:paraId="3738BB88" w14:textId="34EBC240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480" w:type="dxa"/>
          </w:tcPr>
          <w:p w14:paraId="37D6BE74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167F13EB" w14:textId="5C8DFAD6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63" w:type="dxa"/>
          </w:tcPr>
          <w:p w14:paraId="242BEB1A" w14:textId="4DDCBA6F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</w:tcPr>
          <w:p w14:paraId="43E6F7EC" w14:textId="1085C79E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</w:t>
            </w:r>
          </w:p>
        </w:tc>
      </w:tr>
      <w:tr w:rsidR="00335742" w14:paraId="77943964" w14:textId="77777777" w:rsidTr="005837A5">
        <w:tc>
          <w:tcPr>
            <w:tcW w:w="1803" w:type="dxa"/>
          </w:tcPr>
          <w:p w14:paraId="11C1B150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4EBC04A8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</w:tcPr>
          <w:p w14:paraId="1E0B7C85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</w:tcPr>
          <w:p w14:paraId="39B4CBD7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</w:tcPr>
          <w:p w14:paraId="133EC979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67FCC28E" w14:textId="27E9143C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63" w:type="dxa"/>
          </w:tcPr>
          <w:p w14:paraId="66C0BE6A" w14:textId="33BA0875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cereals</w:t>
            </w:r>
          </w:p>
        </w:tc>
        <w:tc>
          <w:tcPr>
            <w:tcW w:w="1857" w:type="dxa"/>
          </w:tcPr>
          <w:p w14:paraId="0B55D9E1" w14:textId="3664BE1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</w:t>
            </w:r>
          </w:p>
        </w:tc>
      </w:tr>
      <w:tr w:rsidR="00335742" w14:paraId="3A2C7446" w14:textId="77777777" w:rsidTr="00335742">
        <w:tc>
          <w:tcPr>
            <w:tcW w:w="1803" w:type="dxa"/>
            <w:tcBorders>
              <w:bottom w:val="single" w:sz="12" w:space="0" w:color="auto"/>
            </w:tcBorders>
          </w:tcPr>
          <w:p w14:paraId="10ED1D8C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7393499D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  <w:tcBorders>
              <w:bottom w:val="single" w:sz="12" w:space="0" w:color="auto"/>
            </w:tcBorders>
          </w:tcPr>
          <w:p w14:paraId="747C105B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568C6ADE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</w:tcPr>
          <w:p w14:paraId="7A00DF11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14:paraId="63ECB192" w14:textId="02E32F00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0A650F99" w14:textId="608EB2D8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uits and vegetables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62142716" w14:textId="1AE6B23C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335742" w14:paraId="13946F06" w14:textId="77777777" w:rsidTr="00335742">
        <w:tc>
          <w:tcPr>
            <w:tcW w:w="1803" w:type="dxa"/>
            <w:tcBorders>
              <w:top w:val="single" w:sz="12" w:space="0" w:color="auto"/>
            </w:tcBorders>
          </w:tcPr>
          <w:p w14:paraId="576FC046" w14:textId="744C3A3C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tamin A RAE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75301432" w14:textId="3A14D37E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90" w:type="dxa"/>
            <w:tcBorders>
              <w:top w:val="single" w:sz="12" w:space="0" w:color="auto"/>
            </w:tcBorders>
          </w:tcPr>
          <w:p w14:paraId="5083A90A" w14:textId="4C024C8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65F8CD9B" w14:textId="0A29D683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2</w:t>
            </w:r>
          </w:p>
        </w:tc>
        <w:tc>
          <w:tcPr>
            <w:tcW w:w="480" w:type="dxa"/>
            <w:tcBorders>
              <w:top w:val="single" w:sz="12" w:space="0" w:color="auto"/>
            </w:tcBorders>
          </w:tcPr>
          <w:p w14:paraId="0CDE84F4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14F49F82" w14:textId="195CF95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14:paraId="0797FCCC" w14:textId="1B98DF7F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6CC9C4EB" w14:textId="1A538D1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2</w:t>
            </w:r>
          </w:p>
        </w:tc>
      </w:tr>
      <w:tr w:rsidR="00335742" w14:paraId="216E2E30" w14:textId="77777777" w:rsidTr="005837A5">
        <w:tc>
          <w:tcPr>
            <w:tcW w:w="1803" w:type="dxa"/>
          </w:tcPr>
          <w:p w14:paraId="5FDD6D0E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4CADA2C7" w14:textId="5780DD66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90" w:type="dxa"/>
          </w:tcPr>
          <w:p w14:paraId="3C4A98CA" w14:textId="3FC9B54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 - vitamins</w:t>
            </w:r>
          </w:p>
        </w:tc>
        <w:tc>
          <w:tcPr>
            <w:tcW w:w="1857" w:type="dxa"/>
          </w:tcPr>
          <w:p w14:paraId="14D457D3" w14:textId="7081ACA8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</w:t>
            </w:r>
          </w:p>
        </w:tc>
        <w:tc>
          <w:tcPr>
            <w:tcW w:w="480" w:type="dxa"/>
          </w:tcPr>
          <w:p w14:paraId="2C523063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3139F658" w14:textId="1C34CB51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63" w:type="dxa"/>
          </w:tcPr>
          <w:p w14:paraId="17AC6CC1" w14:textId="04769F6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s</w:t>
            </w:r>
          </w:p>
        </w:tc>
        <w:tc>
          <w:tcPr>
            <w:tcW w:w="1857" w:type="dxa"/>
          </w:tcPr>
          <w:p w14:paraId="4CD4F956" w14:textId="5B8EDCD6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7</w:t>
            </w:r>
          </w:p>
        </w:tc>
      </w:tr>
      <w:tr w:rsidR="00335742" w14:paraId="516D7BFF" w14:textId="77777777" w:rsidTr="005837A5">
        <w:tc>
          <w:tcPr>
            <w:tcW w:w="1803" w:type="dxa"/>
          </w:tcPr>
          <w:p w14:paraId="70084E24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09AAB836" w14:textId="71DB72F3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90" w:type="dxa"/>
          </w:tcPr>
          <w:p w14:paraId="7569B047" w14:textId="1AA0B620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</w:tcPr>
          <w:p w14:paraId="729C8AA0" w14:textId="0C258C1A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480" w:type="dxa"/>
          </w:tcPr>
          <w:p w14:paraId="59995A1A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7A7F1F9F" w14:textId="3B78E07B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63" w:type="dxa"/>
          </w:tcPr>
          <w:p w14:paraId="79ED0E92" w14:textId="7B9945CB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 - vitamins</w:t>
            </w:r>
          </w:p>
        </w:tc>
        <w:tc>
          <w:tcPr>
            <w:tcW w:w="1857" w:type="dxa"/>
          </w:tcPr>
          <w:p w14:paraId="1654E1F7" w14:textId="1743BBFE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</w:tr>
      <w:tr w:rsidR="00335742" w14:paraId="50491AF4" w14:textId="77777777" w:rsidTr="005837A5">
        <w:tc>
          <w:tcPr>
            <w:tcW w:w="1803" w:type="dxa"/>
          </w:tcPr>
          <w:p w14:paraId="6BC49986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7042AC6D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</w:tcPr>
          <w:p w14:paraId="48DDD073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</w:tcPr>
          <w:p w14:paraId="0092B98D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</w:tcPr>
          <w:p w14:paraId="260FD049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17E50DAC" w14:textId="299E2C8B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63" w:type="dxa"/>
          </w:tcPr>
          <w:p w14:paraId="494A42D9" w14:textId="341F968E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uits and vegetables</w:t>
            </w:r>
          </w:p>
        </w:tc>
        <w:tc>
          <w:tcPr>
            <w:tcW w:w="1857" w:type="dxa"/>
          </w:tcPr>
          <w:p w14:paraId="40F34920" w14:textId="4786AC98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335742" w14:paraId="45FA1112" w14:textId="77777777" w:rsidTr="00335742">
        <w:tc>
          <w:tcPr>
            <w:tcW w:w="1803" w:type="dxa"/>
            <w:tcBorders>
              <w:bottom w:val="single" w:sz="12" w:space="0" w:color="auto"/>
            </w:tcBorders>
          </w:tcPr>
          <w:p w14:paraId="0F6D5AE1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71441C76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  <w:tcBorders>
              <w:bottom w:val="single" w:sz="12" w:space="0" w:color="auto"/>
            </w:tcBorders>
          </w:tcPr>
          <w:p w14:paraId="5D04D9F2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1E29F527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</w:tcPr>
          <w:p w14:paraId="35C73A5C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14:paraId="4AAEA3A5" w14:textId="3ADF990F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28C8DFE9" w14:textId="4B78D2C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cereals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3D42C7DC" w14:textId="16897674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335742" w14:paraId="1CE75FCA" w14:textId="77777777" w:rsidTr="00335742">
        <w:tc>
          <w:tcPr>
            <w:tcW w:w="1803" w:type="dxa"/>
            <w:tcBorders>
              <w:top w:val="single" w:sz="12" w:space="0" w:color="auto"/>
            </w:tcBorders>
          </w:tcPr>
          <w:p w14:paraId="1EF0501D" w14:textId="406341B4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 w:rsidRPr="00AB58EC">
              <w:rPr>
                <w:rFonts w:ascii="Times New Roman" w:hAnsi="Times New Roman" w:cs="Times New Roman"/>
                <w:lang w:val="en-US"/>
              </w:rPr>
              <w:t>Vitamin B-6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043E30FF" w14:textId="42EB3A85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90" w:type="dxa"/>
            <w:tcBorders>
              <w:top w:val="single" w:sz="12" w:space="0" w:color="auto"/>
            </w:tcBorders>
          </w:tcPr>
          <w:p w14:paraId="60EA4C8C" w14:textId="5530DA61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1787939E" w14:textId="0389E1D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0</w:t>
            </w:r>
          </w:p>
        </w:tc>
        <w:tc>
          <w:tcPr>
            <w:tcW w:w="480" w:type="dxa"/>
            <w:tcBorders>
              <w:top w:val="single" w:sz="12" w:space="0" w:color="auto"/>
            </w:tcBorders>
          </w:tcPr>
          <w:p w14:paraId="7AD3386D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4736D86F" w14:textId="3F7C14C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14:paraId="1E19F178" w14:textId="69EC1FF3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64514595" w14:textId="40592A94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2</w:t>
            </w:r>
          </w:p>
        </w:tc>
      </w:tr>
      <w:tr w:rsidR="00335742" w14:paraId="08E9B1D1" w14:textId="77777777" w:rsidTr="005837A5">
        <w:tc>
          <w:tcPr>
            <w:tcW w:w="1803" w:type="dxa"/>
          </w:tcPr>
          <w:p w14:paraId="41DF93C8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3935281D" w14:textId="20EA9BF4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90" w:type="dxa"/>
          </w:tcPr>
          <w:p w14:paraId="4750ACD0" w14:textId="04EC236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 - vitamins</w:t>
            </w:r>
          </w:p>
        </w:tc>
        <w:tc>
          <w:tcPr>
            <w:tcW w:w="1857" w:type="dxa"/>
          </w:tcPr>
          <w:p w14:paraId="7D027DF4" w14:textId="395E34CF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</w:t>
            </w:r>
          </w:p>
        </w:tc>
        <w:tc>
          <w:tcPr>
            <w:tcW w:w="480" w:type="dxa"/>
          </w:tcPr>
          <w:p w14:paraId="7641B2FF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63A6E409" w14:textId="710F152A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63" w:type="dxa"/>
          </w:tcPr>
          <w:p w14:paraId="14872AC7" w14:textId="0EF465C1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</w:tcPr>
          <w:p w14:paraId="2080D149" w14:textId="65D2CAE2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</w:t>
            </w:r>
          </w:p>
        </w:tc>
      </w:tr>
      <w:tr w:rsidR="00335742" w14:paraId="334812BB" w14:textId="77777777" w:rsidTr="005837A5">
        <w:tc>
          <w:tcPr>
            <w:tcW w:w="1803" w:type="dxa"/>
          </w:tcPr>
          <w:p w14:paraId="13DE4866" w14:textId="50A24CA5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518C213C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</w:tcPr>
          <w:p w14:paraId="07E3CCC6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</w:tcPr>
          <w:p w14:paraId="49337077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</w:tcPr>
          <w:p w14:paraId="3A9FF9C2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556E6955" w14:textId="6E46A0D9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63" w:type="dxa"/>
          </w:tcPr>
          <w:p w14:paraId="07CBD57F" w14:textId="3AA7BA23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cereals</w:t>
            </w:r>
          </w:p>
        </w:tc>
        <w:tc>
          <w:tcPr>
            <w:tcW w:w="1857" w:type="dxa"/>
          </w:tcPr>
          <w:p w14:paraId="31CA2707" w14:textId="0139302D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</w:tr>
      <w:tr w:rsidR="00335742" w14:paraId="50200CE5" w14:textId="77777777" w:rsidTr="005837A5">
        <w:tc>
          <w:tcPr>
            <w:tcW w:w="1803" w:type="dxa"/>
          </w:tcPr>
          <w:p w14:paraId="6F1C1E10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24BA4174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</w:tcPr>
          <w:p w14:paraId="186DC7C0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</w:tcPr>
          <w:p w14:paraId="4694C49A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</w:tcPr>
          <w:p w14:paraId="1AE25C93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54471618" w14:textId="0AC8441F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63" w:type="dxa"/>
          </w:tcPr>
          <w:p w14:paraId="462781DE" w14:textId="4374E8CF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 - vitamins</w:t>
            </w:r>
          </w:p>
        </w:tc>
        <w:tc>
          <w:tcPr>
            <w:tcW w:w="1857" w:type="dxa"/>
          </w:tcPr>
          <w:p w14:paraId="74ADF1BE" w14:textId="78E8958A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</w:p>
        </w:tc>
      </w:tr>
      <w:tr w:rsidR="00335742" w14:paraId="2246AB31" w14:textId="77777777" w:rsidTr="00335742">
        <w:tc>
          <w:tcPr>
            <w:tcW w:w="1803" w:type="dxa"/>
            <w:tcBorders>
              <w:bottom w:val="single" w:sz="12" w:space="0" w:color="auto"/>
            </w:tcBorders>
          </w:tcPr>
          <w:p w14:paraId="0C9A47F3" w14:textId="77777777" w:rsidR="00335742" w:rsidRPr="00AB58EC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15C6F472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90" w:type="dxa"/>
            <w:tcBorders>
              <w:bottom w:val="single" w:sz="12" w:space="0" w:color="auto"/>
            </w:tcBorders>
          </w:tcPr>
          <w:p w14:paraId="0C9C719D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68BF505A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</w:tcPr>
          <w:p w14:paraId="000509C3" w14:textId="77777777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bottom w:val="single" w:sz="12" w:space="0" w:color="auto"/>
            </w:tcBorders>
          </w:tcPr>
          <w:p w14:paraId="0E7A6F01" w14:textId="4559E0CB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0A0138D5" w14:textId="76158C3D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uits and vegetables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6BEDF115" w14:textId="7D1EE774" w:rsidR="00335742" w:rsidRDefault="00335742" w:rsidP="003357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</w:tr>
      <w:tr w:rsidR="005003BE" w14:paraId="4D9A2BCA" w14:textId="77777777" w:rsidTr="00335742">
        <w:tc>
          <w:tcPr>
            <w:tcW w:w="1803" w:type="dxa"/>
            <w:tcBorders>
              <w:top w:val="single" w:sz="12" w:space="0" w:color="auto"/>
            </w:tcBorders>
          </w:tcPr>
          <w:p w14:paraId="307E11ED" w14:textId="7D632C55" w:rsidR="005003BE" w:rsidRPr="00AB58EC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 w:rsidRPr="00AB58EC">
              <w:rPr>
                <w:rFonts w:ascii="Times New Roman" w:hAnsi="Times New Roman" w:cs="Times New Roman"/>
                <w:lang w:val="en-US"/>
              </w:rPr>
              <w:t>Vitamin B-12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6F828BFC" w14:textId="4E6A275C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90" w:type="dxa"/>
            <w:tcBorders>
              <w:top w:val="single" w:sz="12" w:space="0" w:color="auto"/>
            </w:tcBorders>
          </w:tcPr>
          <w:p w14:paraId="7E41290C" w14:textId="5974C56B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24D09DC8" w14:textId="595CEB7C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1</w:t>
            </w:r>
          </w:p>
        </w:tc>
        <w:tc>
          <w:tcPr>
            <w:tcW w:w="480" w:type="dxa"/>
            <w:tcBorders>
              <w:top w:val="single" w:sz="12" w:space="0" w:color="auto"/>
            </w:tcBorders>
          </w:tcPr>
          <w:p w14:paraId="255C3D72" w14:textId="77777777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  <w:tcBorders>
              <w:top w:val="single" w:sz="12" w:space="0" w:color="auto"/>
            </w:tcBorders>
          </w:tcPr>
          <w:p w14:paraId="7241D533" w14:textId="4C04B412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14:paraId="629CF3AC" w14:textId="06A0D40B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3A3CE7EC" w14:textId="55B48593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.0</w:t>
            </w:r>
          </w:p>
        </w:tc>
      </w:tr>
      <w:tr w:rsidR="005003BE" w14:paraId="2FF47A0E" w14:textId="77777777" w:rsidTr="005837A5">
        <w:tc>
          <w:tcPr>
            <w:tcW w:w="1803" w:type="dxa"/>
          </w:tcPr>
          <w:p w14:paraId="70DF96B5" w14:textId="77777777" w:rsidR="005003BE" w:rsidRPr="00AB58EC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3" w:type="dxa"/>
          </w:tcPr>
          <w:p w14:paraId="4CA582D5" w14:textId="2D5A2762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90" w:type="dxa"/>
          </w:tcPr>
          <w:p w14:paraId="04990092" w14:textId="65E0716E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cereal</w:t>
            </w:r>
          </w:p>
        </w:tc>
        <w:tc>
          <w:tcPr>
            <w:tcW w:w="1857" w:type="dxa"/>
          </w:tcPr>
          <w:p w14:paraId="7CB796AF" w14:textId="31A37D96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480" w:type="dxa"/>
          </w:tcPr>
          <w:p w14:paraId="54EB898E" w14:textId="77777777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2A1CB9E0" w14:textId="02BC4210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63" w:type="dxa"/>
          </w:tcPr>
          <w:p w14:paraId="2B139B6C" w14:textId="3D5A2A7C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1857" w:type="dxa"/>
          </w:tcPr>
          <w:p w14:paraId="2A3E37EE" w14:textId="545D6CA3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5003BE" w14:paraId="61FE6ECC" w14:textId="77777777" w:rsidTr="005837A5">
        <w:tc>
          <w:tcPr>
            <w:tcW w:w="1803" w:type="dxa"/>
          </w:tcPr>
          <w:p w14:paraId="50E24634" w14:textId="77777777" w:rsidR="005003BE" w:rsidRPr="007158DD" w:rsidRDefault="005003BE" w:rsidP="005003B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03" w:type="dxa"/>
          </w:tcPr>
          <w:p w14:paraId="13AC235E" w14:textId="652AB25A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90" w:type="dxa"/>
          </w:tcPr>
          <w:p w14:paraId="4DD584E5" w14:textId="7944AEE6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 - vitamins</w:t>
            </w:r>
          </w:p>
        </w:tc>
        <w:tc>
          <w:tcPr>
            <w:tcW w:w="1857" w:type="dxa"/>
          </w:tcPr>
          <w:p w14:paraId="1358246E" w14:textId="3A3FB6C5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480" w:type="dxa"/>
          </w:tcPr>
          <w:p w14:paraId="521A7723" w14:textId="77777777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14:paraId="377A3E44" w14:textId="6B08F7E2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67B39A48" w14:textId="77777777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</w:tcPr>
          <w:p w14:paraId="7032A55A" w14:textId="77777777" w:rsidR="005003BE" w:rsidRDefault="005003BE" w:rsidP="005003B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1A32EBB" w14:textId="4F797150" w:rsidR="00A73F81" w:rsidRDefault="00B02667" w:rsidP="00CF2BE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rtially breastfed, PBF; exclusively breastfed, EBF; </w:t>
      </w:r>
      <w:r w:rsidRPr="00B02667">
        <w:rPr>
          <w:rFonts w:ascii="Times New Roman" w:hAnsi="Times New Roman" w:cs="Times New Roman"/>
          <w:lang w:val="en-US"/>
        </w:rPr>
        <w:t>retinol activity equivalents</w:t>
      </w:r>
      <w:r>
        <w:rPr>
          <w:rFonts w:ascii="Times New Roman" w:hAnsi="Times New Roman" w:cs="Times New Roman"/>
          <w:lang w:val="en-US"/>
        </w:rPr>
        <w:t>, RAE.</w:t>
      </w:r>
    </w:p>
    <w:p w14:paraId="7ED88570" w14:textId="5F107D36" w:rsidR="00EB6D03" w:rsidRPr="00E22713" w:rsidRDefault="00B02667" w:rsidP="00EB6D0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Pr="00B02667">
        <w:rPr>
          <w:rFonts w:ascii="Times New Roman" w:hAnsi="Times New Roman" w:cs="Times New Roman"/>
          <w:lang w:val="en-US"/>
        </w:rPr>
        <w:t>Complementary foods were also grouped into five major sources - infant formulae, infant cereals, vitamin supplements, other cereals, fruits and vegetables, which were ranked in relation to their contribution to the total amount of complementary food fed (as %) at 2 and 5 mo postpartum.</w:t>
      </w:r>
      <w:r w:rsidR="00730D8B">
        <w:rPr>
          <w:rFonts w:ascii="Times New Roman" w:hAnsi="Times New Roman" w:cs="Times New Roman"/>
        </w:rPr>
        <w:fldChar w:fldCharType="begin"/>
      </w:r>
      <w:r w:rsidR="00730D8B">
        <w:rPr>
          <w:rFonts w:ascii="Times New Roman" w:hAnsi="Times New Roman" w:cs="Times New Roman"/>
        </w:rPr>
        <w:instrText xml:space="preserve"> ADDIN EN.REFLIST </w:instrText>
      </w:r>
      <w:r w:rsidR="00730D8B">
        <w:rPr>
          <w:rFonts w:ascii="Times New Roman" w:hAnsi="Times New Roman" w:cs="Times New Roman"/>
        </w:rPr>
        <w:fldChar w:fldCharType="end"/>
      </w:r>
    </w:p>
    <w:sectPr w:rsidR="00EB6D03" w:rsidRPr="00E22713" w:rsidSect="003E06F4">
      <w:headerReference w:type="even" r:id="rId8"/>
      <w:head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7DD64" w14:textId="77777777" w:rsidR="00B06401" w:rsidRDefault="00B06401" w:rsidP="00285B17">
      <w:r>
        <w:separator/>
      </w:r>
    </w:p>
  </w:endnote>
  <w:endnote w:type="continuationSeparator" w:id="0">
    <w:p w14:paraId="547F75F2" w14:textId="77777777" w:rsidR="00B06401" w:rsidRDefault="00B06401" w:rsidP="00285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2F1AE" w14:textId="77777777" w:rsidR="00B06401" w:rsidRDefault="00B06401" w:rsidP="00285B17">
      <w:r>
        <w:separator/>
      </w:r>
    </w:p>
  </w:footnote>
  <w:footnote w:type="continuationSeparator" w:id="0">
    <w:p w14:paraId="1AFD9D2E" w14:textId="77777777" w:rsidR="00B06401" w:rsidRDefault="00B06401" w:rsidP="00285B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099646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FDAF5B" w14:textId="593F6547" w:rsidR="00141E51" w:rsidRDefault="00141E51" w:rsidP="00285B1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DE635" w14:textId="77777777" w:rsidR="00141E51" w:rsidRDefault="00141E51" w:rsidP="00285B1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F4DF86" w14:textId="3C9EADC7" w:rsidR="00141E51" w:rsidRPr="003E06F4" w:rsidRDefault="00A143D1" w:rsidP="003E06F4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eong</w:t>
    </w:r>
    <w:r w:rsidR="004123B1">
      <w:rPr>
        <w:rFonts w:ascii="Times New Roman" w:hAnsi="Times New Roman" w:cs="Times New Roman"/>
      </w:rPr>
      <w:t xml:space="preserve"> et al., </w:t>
    </w:r>
    <w:r w:rsidR="00475732" w:rsidRPr="00475732">
      <w:rPr>
        <w:rFonts w:ascii="Times New Roman" w:hAnsi="Times New Roman" w:cs="Times New Roman"/>
      </w:rPr>
      <w:t>Differences in Micronutrient Intakes of Exclusive and Partially Breastfed Indonesian Infants from Resource-Poor Households are Not Accompanied by Differences in Micronutrient Status, Morbidity, or Growth</w:t>
    </w:r>
    <w:r w:rsidR="00475732">
      <w:rPr>
        <w:rFonts w:ascii="Times New Roman" w:hAnsi="Times New Roman" w:cs="Times New Roman"/>
      </w:rPr>
      <w:t xml:space="preserve"> </w:t>
    </w:r>
    <w:r w:rsidR="00E13158">
      <w:rPr>
        <w:rFonts w:ascii="Times New Roman" w:hAnsi="Times New Roman" w:cs="Times New Roman"/>
      </w:rPr>
      <w:t xml:space="preserve">- </w:t>
    </w:r>
    <w:r w:rsidR="003E06F4">
      <w:rPr>
        <w:rFonts w:ascii="Times New Roman" w:hAnsi="Times New Roman" w:cs="Times New Roman"/>
      </w:rPr>
      <w:t>Online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D75F2"/>
    <w:multiLevelType w:val="multilevel"/>
    <w:tmpl w:val="2ADA6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A03A77"/>
    <w:multiLevelType w:val="hybridMultilevel"/>
    <w:tmpl w:val="7116B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25CBC"/>
    <w:multiLevelType w:val="hybridMultilevel"/>
    <w:tmpl w:val="D15A16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84E62"/>
    <w:multiLevelType w:val="hybridMultilevel"/>
    <w:tmpl w:val="986CF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9066C"/>
    <w:multiLevelType w:val="multilevel"/>
    <w:tmpl w:val="2D660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925D6E"/>
    <w:multiLevelType w:val="hybridMultilevel"/>
    <w:tmpl w:val="30F445A8"/>
    <w:lvl w:ilvl="0" w:tplc="1B84F57C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f0pz5ajfws5xe0apgpspfy0pvdazfvf2tz&quot;&gt;My EndNote Library&lt;record-ids&gt;&lt;item&gt;1196&lt;/item&gt;&lt;item&gt;1332&lt;/item&gt;&lt;item&gt;1333&lt;/item&gt;&lt;/record-ids&gt;&lt;/item&gt;&lt;/Libraries&gt;"/>
  </w:docVars>
  <w:rsids>
    <w:rsidRoot w:val="00BE6F37"/>
    <w:rsid w:val="00005272"/>
    <w:rsid w:val="00005519"/>
    <w:rsid w:val="00006373"/>
    <w:rsid w:val="0000722A"/>
    <w:rsid w:val="0000790A"/>
    <w:rsid w:val="00021790"/>
    <w:rsid w:val="00027120"/>
    <w:rsid w:val="00031EAD"/>
    <w:rsid w:val="00033AB6"/>
    <w:rsid w:val="00037808"/>
    <w:rsid w:val="00037F79"/>
    <w:rsid w:val="00042005"/>
    <w:rsid w:val="0004291D"/>
    <w:rsid w:val="0004335D"/>
    <w:rsid w:val="00044E6E"/>
    <w:rsid w:val="000471BD"/>
    <w:rsid w:val="00050051"/>
    <w:rsid w:val="00050238"/>
    <w:rsid w:val="00052B24"/>
    <w:rsid w:val="00053136"/>
    <w:rsid w:val="00060275"/>
    <w:rsid w:val="0006176F"/>
    <w:rsid w:val="00061DEE"/>
    <w:rsid w:val="000620E1"/>
    <w:rsid w:val="0006247A"/>
    <w:rsid w:val="000663AD"/>
    <w:rsid w:val="000701BC"/>
    <w:rsid w:val="00072F82"/>
    <w:rsid w:val="00074173"/>
    <w:rsid w:val="00074D4F"/>
    <w:rsid w:val="000759D2"/>
    <w:rsid w:val="00077445"/>
    <w:rsid w:val="0008434C"/>
    <w:rsid w:val="000860A4"/>
    <w:rsid w:val="0008665B"/>
    <w:rsid w:val="00087330"/>
    <w:rsid w:val="00087C7E"/>
    <w:rsid w:val="00094C40"/>
    <w:rsid w:val="000A2CA4"/>
    <w:rsid w:val="000A3168"/>
    <w:rsid w:val="000A42D4"/>
    <w:rsid w:val="000A5164"/>
    <w:rsid w:val="000A5D80"/>
    <w:rsid w:val="000A6389"/>
    <w:rsid w:val="000A7316"/>
    <w:rsid w:val="000A7963"/>
    <w:rsid w:val="000B0A48"/>
    <w:rsid w:val="000B1DA7"/>
    <w:rsid w:val="000B3922"/>
    <w:rsid w:val="000B3D20"/>
    <w:rsid w:val="000B61C6"/>
    <w:rsid w:val="000B68C5"/>
    <w:rsid w:val="000B6B6D"/>
    <w:rsid w:val="000B77B1"/>
    <w:rsid w:val="000C56B9"/>
    <w:rsid w:val="000C5FC5"/>
    <w:rsid w:val="000D1296"/>
    <w:rsid w:val="000D5800"/>
    <w:rsid w:val="000D63B9"/>
    <w:rsid w:val="000E0F9E"/>
    <w:rsid w:val="000E3611"/>
    <w:rsid w:val="000E6F01"/>
    <w:rsid w:val="000E7036"/>
    <w:rsid w:val="000F03DA"/>
    <w:rsid w:val="000F5944"/>
    <w:rsid w:val="00100C68"/>
    <w:rsid w:val="00101F79"/>
    <w:rsid w:val="001042C0"/>
    <w:rsid w:val="0010588D"/>
    <w:rsid w:val="00105A5A"/>
    <w:rsid w:val="00106B36"/>
    <w:rsid w:val="00110404"/>
    <w:rsid w:val="00113E9B"/>
    <w:rsid w:val="00114245"/>
    <w:rsid w:val="001164BC"/>
    <w:rsid w:val="00121750"/>
    <w:rsid w:val="0012180E"/>
    <w:rsid w:val="001222D7"/>
    <w:rsid w:val="00126121"/>
    <w:rsid w:val="001318B0"/>
    <w:rsid w:val="00131E16"/>
    <w:rsid w:val="00141E51"/>
    <w:rsid w:val="00144AEE"/>
    <w:rsid w:val="00154907"/>
    <w:rsid w:val="00160BAD"/>
    <w:rsid w:val="00161FBA"/>
    <w:rsid w:val="00162BA8"/>
    <w:rsid w:val="00175022"/>
    <w:rsid w:val="00180093"/>
    <w:rsid w:val="001802F9"/>
    <w:rsid w:val="001825A9"/>
    <w:rsid w:val="00182B06"/>
    <w:rsid w:val="001842F8"/>
    <w:rsid w:val="00186575"/>
    <w:rsid w:val="00187E79"/>
    <w:rsid w:val="001908DC"/>
    <w:rsid w:val="0019189A"/>
    <w:rsid w:val="00196F69"/>
    <w:rsid w:val="00197252"/>
    <w:rsid w:val="001A01DC"/>
    <w:rsid w:val="001B134D"/>
    <w:rsid w:val="001B1983"/>
    <w:rsid w:val="001B467E"/>
    <w:rsid w:val="001B529F"/>
    <w:rsid w:val="001B6265"/>
    <w:rsid w:val="001C357A"/>
    <w:rsid w:val="001C5834"/>
    <w:rsid w:val="001D0FF1"/>
    <w:rsid w:val="001D302C"/>
    <w:rsid w:val="001D459D"/>
    <w:rsid w:val="001D6C0A"/>
    <w:rsid w:val="001E0C39"/>
    <w:rsid w:val="001F021C"/>
    <w:rsid w:val="001F0495"/>
    <w:rsid w:val="001F0912"/>
    <w:rsid w:val="001F4C27"/>
    <w:rsid w:val="001F75C6"/>
    <w:rsid w:val="002063B3"/>
    <w:rsid w:val="00207158"/>
    <w:rsid w:val="00210EC7"/>
    <w:rsid w:val="00217E56"/>
    <w:rsid w:val="00220D67"/>
    <w:rsid w:val="00226652"/>
    <w:rsid w:val="00232C7E"/>
    <w:rsid w:val="0023655E"/>
    <w:rsid w:val="002368A0"/>
    <w:rsid w:val="002428F5"/>
    <w:rsid w:val="00244838"/>
    <w:rsid w:val="00250C45"/>
    <w:rsid w:val="0025481E"/>
    <w:rsid w:val="002612D4"/>
    <w:rsid w:val="00261A52"/>
    <w:rsid w:val="00264208"/>
    <w:rsid w:val="0026487B"/>
    <w:rsid w:val="00265AA0"/>
    <w:rsid w:val="00266422"/>
    <w:rsid w:val="00267D5B"/>
    <w:rsid w:val="00271689"/>
    <w:rsid w:val="002716BA"/>
    <w:rsid w:val="00277D7D"/>
    <w:rsid w:val="00283AF3"/>
    <w:rsid w:val="00285B17"/>
    <w:rsid w:val="00290D52"/>
    <w:rsid w:val="00291634"/>
    <w:rsid w:val="00297BE7"/>
    <w:rsid w:val="002A0DFA"/>
    <w:rsid w:val="002A10C4"/>
    <w:rsid w:val="002A28B5"/>
    <w:rsid w:val="002A55BE"/>
    <w:rsid w:val="002A5772"/>
    <w:rsid w:val="002A6274"/>
    <w:rsid w:val="002A6400"/>
    <w:rsid w:val="002A6866"/>
    <w:rsid w:val="002A6F9E"/>
    <w:rsid w:val="002B3302"/>
    <w:rsid w:val="002C13DC"/>
    <w:rsid w:val="002C3688"/>
    <w:rsid w:val="002C5F37"/>
    <w:rsid w:val="002C64B5"/>
    <w:rsid w:val="002C7C26"/>
    <w:rsid w:val="002D45D1"/>
    <w:rsid w:val="002D4B49"/>
    <w:rsid w:val="002D69E4"/>
    <w:rsid w:val="002D7ACE"/>
    <w:rsid w:val="002E2286"/>
    <w:rsid w:val="002E5A0F"/>
    <w:rsid w:val="002E6296"/>
    <w:rsid w:val="002E637C"/>
    <w:rsid w:val="002E7A45"/>
    <w:rsid w:val="002F09C3"/>
    <w:rsid w:val="002F0C2D"/>
    <w:rsid w:val="002F1967"/>
    <w:rsid w:val="002F7582"/>
    <w:rsid w:val="003002B8"/>
    <w:rsid w:val="00302D0A"/>
    <w:rsid w:val="00307BCC"/>
    <w:rsid w:val="00313323"/>
    <w:rsid w:val="00320E88"/>
    <w:rsid w:val="003223D4"/>
    <w:rsid w:val="00322698"/>
    <w:rsid w:val="0032394C"/>
    <w:rsid w:val="0032497A"/>
    <w:rsid w:val="00325C7E"/>
    <w:rsid w:val="00326D69"/>
    <w:rsid w:val="003270C9"/>
    <w:rsid w:val="003273D2"/>
    <w:rsid w:val="00333616"/>
    <w:rsid w:val="00335742"/>
    <w:rsid w:val="00336D06"/>
    <w:rsid w:val="00341801"/>
    <w:rsid w:val="00344D14"/>
    <w:rsid w:val="003455D3"/>
    <w:rsid w:val="00345632"/>
    <w:rsid w:val="003456A8"/>
    <w:rsid w:val="00350D1D"/>
    <w:rsid w:val="003514FB"/>
    <w:rsid w:val="0035216D"/>
    <w:rsid w:val="003543F1"/>
    <w:rsid w:val="0035704F"/>
    <w:rsid w:val="0036030C"/>
    <w:rsid w:val="003617E4"/>
    <w:rsid w:val="003619B9"/>
    <w:rsid w:val="0036390F"/>
    <w:rsid w:val="00365245"/>
    <w:rsid w:val="003674DA"/>
    <w:rsid w:val="003704A7"/>
    <w:rsid w:val="003706A4"/>
    <w:rsid w:val="00370D80"/>
    <w:rsid w:val="00374C81"/>
    <w:rsid w:val="00380E03"/>
    <w:rsid w:val="00383C75"/>
    <w:rsid w:val="0038491F"/>
    <w:rsid w:val="00386E49"/>
    <w:rsid w:val="003879C6"/>
    <w:rsid w:val="00392040"/>
    <w:rsid w:val="0039545A"/>
    <w:rsid w:val="00395DA6"/>
    <w:rsid w:val="00396593"/>
    <w:rsid w:val="003A122C"/>
    <w:rsid w:val="003A2E6C"/>
    <w:rsid w:val="003A49DA"/>
    <w:rsid w:val="003A6961"/>
    <w:rsid w:val="003B0A0F"/>
    <w:rsid w:val="003B4285"/>
    <w:rsid w:val="003B55C6"/>
    <w:rsid w:val="003C1DB0"/>
    <w:rsid w:val="003C42E1"/>
    <w:rsid w:val="003D38D8"/>
    <w:rsid w:val="003D40AE"/>
    <w:rsid w:val="003D41D2"/>
    <w:rsid w:val="003D575C"/>
    <w:rsid w:val="003D5ED0"/>
    <w:rsid w:val="003D7478"/>
    <w:rsid w:val="003D7849"/>
    <w:rsid w:val="003E06F4"/>
    <w:rsid w:val="003E0EB3"/>
    <w:rsid w:val="003E14DF"/>
    <w:rsid w:val="003E1EDE"/>
    <w:rsid w:val="003E319B"/>
    <w:rsid w:val="003E33C9"/>
    <w:rsid w:val="003E5663"/>
    <w:rsid w:val="003E752F"/>
    <w:rsid w:val="003E7DC8"/>
    <w:rsid w:val="003F43B7"/>
    <w:rsid w:val="004000AF"/>
    <w:rsid w:val="00405764"/>
    <w:rsid w:val="00410CE2"/>
    <w:rsid w:val="00410E85"/>
    <w:rsid w:val="004114E3"/>
    <w:rsid w:val="004123B1"/>
    <w:rsid w:val="00421ABC"/>
    <w:rsid w:val="00421FB2"/>
    <w:rsid w:val="0042659A"/>
    <w:rsid w:val="004304D4"/>
    <w:rsid w:val="004311B7"/>
    <w:rsid w:val="00431EE2"/>
    <w:rsid w:val="0043570D"/>
    <w:rsid w:val="00441993"/>
    <w:rsid w:val="00446AD2"/>
    <w:rsid w:val="00447C72"/>
    <w:rsid w:val="0045055B"/>
    <w:rsid w:val="004619F1"/>
    <w:rsid w:val="00461D23"/>
    <w:rsid w:val="00464DC8"/>
    <w:rsid w:val="00465588"/>
    <w:rsid w:val="004667FB"/>
    <w:rsid w:val="004714A9"/>
    <w:rsid w:val="0047325C"/>
    <w:rsid w:val="00475732"/>
    <w:rsid w:val="004769A4"/>
    <w:rsid w:val="00480E73"/>
    <w:rsid w:val="004824B4"/>
    <w:rsid w:val="0048546A"/>
    <w:rsid w:val="00490ED5"/>
    <w:rsid w:val="0049398E"/>
    <w:rsid w:val="00494F50"/>
    <w:rsid w:val="00494F9C"/>
    <w:rsid w:val="00497014"/>
    <w:rsid w:val="004A036E"/>
    <w:rsid w:val="004A4311"/>
    <w:rsid w:val="004A5B28"/>
    <w:rsid w:val="004A74F5"/>
    <w:rsid w:val="004B2FA6"/>
    <w:rsid w:val="004B7A71"/>
    <w:rsid w:val="004C064D"/>
    <w:rsid w:val="004C0EA9"/>
    <w:rsid w:val="004C30FC"/>
    <w:rsid w:val="004C3B5E"/>
    <w:rsid w:val="004C75FA"/>
    <w:rsid w:val="004D056A"/>
    <w:rsid w:val="004D0D6A"/>
    <w:rsid w:val="004D1678"/>
    <w:rsid w:val="004E062E"/>
    <w:rsid w:val="004E1094"/>
    <w:rsid w:val="004E1E32"/>
    <w:rsid w:val="004E49F8"/>
    <w:rsid w:val="004F020F"/>
    <w:rsid w:val="004F5C03"/>
    <w:rsid w:val="004F6928"/>
    <w:rsid w:val="005003BE"/>
    <w:rsid w:val="0050139A"/>
    <w:rsid w:val="00502318"/>
    <w:rsid w:val="00503046"/>
    <w:rsid w:val="00505E89"/>
    <w:rsid w:val="00507AE2"/>
    <w:rsid w:val="00512ACF"/>
    <w:rsid w:val="00513720"/>
    <w:rsid w:val="005400B5"/>
    <w:rsid w:val="00542739"/>
    <w:rsid w:val="0054315F"/>
    <w:rsid w:val="005448B3"/>
    <w:rsid w:val="00545B4A"/>
    <w:rsid w:val="005567B0"/>
    <w:rsid w:val="00560911"/>
    <w:rsid w:val="0056181B"/>
    <w:rsid w:val="00563FF7"/>
    <w:rsid w:val="00564886"/>
    <w:rsid w:val="00565C24"/>
    <w:rsid w:val="00567BC0"/>
    <w:rsid w:val="00567E09"/>
    <w:rsid w:val="00570936"/>
    <w:rsid w:val="00571677"/>
    <w:rsid w:val="00572753"/>
    <w:rsid w:val="005737DA"/>
    <w:rsid w:val="00582DF2"/>
    <w:rsid w:val="005837A5"/>
    <w:rsid w:val="005869AC"/>
    <w:rsid w:val="00590B10"/>
    <w:rsid w:val="005965FD"/>
    <w:rsid w:val="005A059D"/>
    <w:rsid w:val="005A4F6B"/>
    <w:rsid w:val="005A78BD"/>
    <w:rsid w:val="005B1374"/>
    <w:rsid w:val="005B222B"/>
    <w:rsid w:val="005B3CB4"/>
    <w:rsid w:val="005B4293"/>
    <w:rsid w:val="005B4412"/>
    <w:rsid w:val="005C3010"/>
    <w:rsid w:val="005C4AAD"/>
    <w:rsid w:val="005C4C67"/>
    <w:rsid w:val="005C5275"/>
    <w:rsid w:val="005C72C5"/>
    <w:rsid w:val="005C7999"/>
    <w:rsid w:val="005D2803"/>
    <w:rsid w:val="005D5A36"/>
    <w:rsid w:val="005E2B45"/>
    <w:rsid w:val="005E4A97"/>
    <w:rsid w:val="005E583F"/>
    <w:rsid w:val="005F0298"/>
    <w:rsid w:val="005F1E45"/>
    <w:rsid w:val="005F6B9B"/>
    <w:rsid w:val="006009FF"/>
    <w:rsid w:val="006010F0"/>
    <w:rsid w:val="006014A7"/>
    <w:rsid w:val="006054A9"/>
    <w:rsid w:val="00605631"/>
    <w:rsid w:val="00607FBD"/>
    <w:rsid w:val="006101A1"/>
    <w:rsid w:val="00612E8B"/>
    <w:rsid w:val="00613804"/>
    <w:rsid w:val="006152AB"/>
    <w:rsid w:val="00616DE2"/>
    <w:rsid w:val="006236C7"/>
    <w:rsid w:val="0063266F"/>
    <w:rsid w:val="00635EE3"/>
    <w:rsid w:val="0063616B"/>
    <w:rsid w:val="00637598"/>
    <w:rsid w:val="00637AB2"/>
    <w:rsid w:val="006438C6"/>
    <w:rsid w:val="00644608"/>
    <w:rsid w:val="00646966"/>
    <w:rsid w:val="0065027B"/>
    <w:rsid w:val="00650D0C"/>
    <w:rsid w:val="00652DF1"/>
    <w:rsid w:val="00652EF1"/>
    <w:rsid w:val="006539D9"/>
    <w:rsid w:val="00654030"/>
    <w:rsid w:val="00654BE0"/>
    <w:rsid w:val="0065534B"/>
    <w:rsid w:val="006575DE"/>
    <w:rsid w:val="00660671"/>
    <w:rsid w:val="00660C2F"/>
    <w:rsid w:val="006617EE"/>
    <w:rsid w:val="0066246E"/>
    <w:rsid w:val="00663F5A"/>
    <w:rsid w:val="006655D9"/>
    <w:rsid w:val="00665A34"/>
    <w:rsid w:val="006730B1"/>
    <w:rsid w:val="00675D00"/>
    <w:rsid w:val="00677716"/>
    <w:rsid w:val="00683443"/>
    <w:rsid w:val="0069033C"/>
    <w:rsid w:val="00694902"/>
    <w:rsid w:val="00696558"/>
    <w:rsid w:val="006A0A93"/>
    <w:rsid w:val="006A2203"/>
    <w:rsid w:val="006A2AD6"/>
    <w:rsid w:val="006A386B"/>
    <w:rsid w:val="006B53A2"/>
    <w:rsid w:val="006C0A61"/>
    <w:rsid w:val="006C190C"/>
    <w:rsid w:val="006C20E6"/>
    <w:rsid w:val="006C2741"/>
    <w:rsid w:val="006C2F5A"/>
    <w:rsid w:val="006C4791"/>
    <w:rsid w:val="006C51C7"/>
    <w:rsid w:val="006C62BE"/>
    <w:rsid w:val="006C7C50"/>
    <w:rsid w:val="006D3E0E"/>
    <w:rsid w:val="006D500F"/>
    <w:rsid w:val="006D553F"/>
    <w:rsid w:val="006D5A8B"/>
    <w:rsid w:val="006E1967"/>
    <w:rsid w:val="006E287C"/>
    <w:rsid w:val="006F218B"/>
    <w:rsid w:val="006F2585"/>
    <w:rsid w:val="006F3CE4"/>
    <w:rsid w:val="006F5766"/>
    <w:rsid w:val="006F580A"/>
    <w:rsid w:val="006F6EB5"/>
    <w:rsid w:val="00700BD3"/>
    <w:rsid w:val="007015B4"/>
    <w:rsid w:val="00714DEC"/>
    <w:rsid w:val="007158DD"/>
    <w:rsid w:val="00716CE5"/>
    <w:rsid w:val="00722881"/>
    <w:rsid w:val="007254A7"/>
    <w:rsid w:val="0072645D"/>
    <w:rsid w:val="00727B3B"/>
    <w:rsid w:val="00730D8B"/>
    <w:rsid w:val="007314FC"/>
    <w:rsid w:val="0073469A"/>
    <w:rsid w:val="0073499B"/>
    <w:rsid w:val="007459D0"/>
    <w:rsid w:val="00755602"/>
    <w:rsid w:val="00755D72"/>
    <w:rsid w:val="007575DE"/>
    <w:rsid w:val="00757666"/>
    <w:rsid w:val="00761FE1"/>
    <w:rsid w:val="007639BE"/>
    <w:rsid w:val="00764632"/>
    <w:rsid w:val="007664B3"/>
    <w:rsid w:val="007724F1"/>
    <w:rsid w:val="00772679"/>
    <w:rsid w:val="007733FF"/>
    <w:rsid w:val="00773EEE"/>
    <w:rsid w:val="00775C51"/>
    <w:rsid w:val="007814BE"/>
    <w:rsid w:val="00790A96"/>
    <w:rsid w:val="00790CC2"/>
    <w:rsid w:val="00791459"/>
    <w:rsid w:val="00792D71"/>
    <w:rsid w:val="007A02E1"/>
    <w:rsid w:val="007A2961"/>
    <w:rsid w:val="007A5548"/>
    <w:rsid w:val="007A7039"/>
    <w:rsid w:val="007A7FF0"/>
    <w:rsid w:val="007B08CC"/>
    <w:rsid w:val="007B0DFD"/>
    <w:rsid w:val="007B13CD"/>
    <w:rsid w:val="007B39A6"/>
    <w:rsid w:val="007B50FE"/>
    <w:rsid w:val="007B60F1"/>
    <w:rsid w:val="007D0DA0"/>
    <w:rsid w:val="007D5527"/>
    <w:rsid w:val="007D7907"/>
    <w:rsid w:val="007E7933"/>
    <w:rsid w:val="007F05D0"/>
    <w:rsid w:val="007F2940"/>
    <w:rsid w:val="007F3075"/>
    <w:rsid w:val="007F413A"/>
    <w:rsid w:val="007F5283"/>
    <w:rsid w:val="007F7082"/>
    <w:rsid w:val="00801699"/>
    <w:rsid w:val="00803C06"/>
    <w:rsid w:val="008055E9"/>
    <w:rsid w:val="00810032"/>
    <w:rsid w:val="0081020F"/>
    <w:rsid w:val="008134C8"/>
    <w:rsid w:val="0081454D"/>
    <w:rsid w:val="00816371"/>
    <w:rsid w:val="0082076E"/>
    <w:rsid w:val="0082133D"/>
    <w:rsid w:val="0082150D"/>
    <w:rsid w:val="008218A9"/>
    <w:rsid w:val="00825259"/>
    <w:rsid w:val="0083227A"/>
    <w:rsid w:val="008361DC"/>
    <w:rsid w:val="00840B04"/>
    <w:rsid w:val="00844EA8"/>
    <w:rsid w:val="00853AF0"/>
    <w:rsid w:val="00854D1F"/>
    <w:rsid w:val="008616D2"/>
    <w:rsid w:val="008625C6"/>
    <w:rsid w:val="008644C4"/>
    <w:rsid w:val="0086656E"/>
    <w:rsid w:val="00875254"/>
    <w:rsid w:val="00880059"/>
    <w:rsid w:val="00880166"/>
    <w:rsid w:val="008814CD"/>
    <w:rsid w:val="00881E1C"/>
    <w:rsid w:val="0088211C"/>
    <w:rsid w:val="0088578E"/>
    <w:rsid w:val="00887846"/>
    <w:rsid w:val="00887F04"/>
    <w:rsid w:val="00892096"/>
    <w:rsid w:val="00894346"/>
    <w:rsid w:val="00894B3B"/>
    <w:rsid w:val="008A10C5"/>
    <w:rsid w:val="008A32CB"/>
    <w:rsid w:val="008B11F8"/>
    <w:rsid w:val="008B2BD6"/>
    <w:rsid w:val="008B4CBD"/>
    <w:rsid w:val="008B7B2E"/>
    <w:rsid w:val="008C083E"/>
    <w:rsid w:val="008C3357"/>
    <w:rsid w:val="008C50AA"/>
    <w:rsid w:val="008D02B0"/>
    <w:rsid w:val="008D0CEC"/>
    <w:rsid w:val="008D338F"/>
    <w:rsid w:val="008D37E0"/>
    <w:rsid w:val="008D3FF2"/>
    <w:rsid w:val="008D7929"/>
    <w:rsid w:val="008E0F64"/>
    <w:rsid w:val="008F5AD3"/>
    <w:rsid w:val="00901D7A"/>
    <w:rsid w:val="009128FE"/>
    <w:rsid w:val="00916E40"/>
    <w:rsid w:val="00917E7A"/>
    <w:rsid w:val="00923030"/>
    <w:rsid w:val="009231ED"/>
    <w:rsid w:val="00924F84"/>
    <w:rsid w:val="009253FA"/>
    <w:rsid w:val="00925BCD"/>
    <w:rsid w:val="00932C52"/>
    <w:rsid w:val="00937676"/>
    <w:rsid w:val="00942856"/>
    <w:rsid w:val="009430AF"/>
    <w:rsid w:val="00943C1B"/>
    <w:rsid w:val="0094432A"/>
    <w:rsid w:val="00944C61"/>
    <w:rsid w:val="0094560C"/>
    <w:rsid w:val="00945C71"/>
    <w:rsid w:val="009511B4"/>
    <w:rsid w:val="00953B4C"/>
    <w:rsid w:val="00953B6C"/>
    <w:rsid w:val="00954188"/>
    <w:rsid w:val="009560BD"/>
    <w:rsid w:val="00957134"/>
    <w:rsid w:val="00960241"/>
    <w:rsid w:val="009609E8"/>
    <w:rsid w:val="0096387B"/>
    <w:rsid w:val="00964283"/>
    <w:rsid w:val="009642FD"/>
    <w:rsid w:val="009652B4"/>
    <w:rsid w:val="00965508"/>
    <w:rsid w:val="009745C5"/>
    <w:rsid w:val="00975BE9"/>
    <w:rsid w:val="0097673C"/>
    <w:rsid w:val="009805A4"/>
    <w:rsid w:val="00980C87"/>
    <w:rsid w:val="00980EE8"/>
    <w:rsid w:val="009831D9"/>
    <w:rsid w:val="00986E7A"/>
    <w:rsid w:val="009879DE"/>
    <w:rsid w:val="0099217C"/>
    <w:rsid w:val="00993A59"/>
    <w:rsid w:val="009A11F9"/>
    <w:rsid w:val="009A37DE"/>
    <w:rsid w:val="009A3DEB"/>
    <w:rsid w:val="009A4CFD"/>
    <w:rsid w:val="009B5090"/>
    <w:rsid w:val="009B6777"/>
    <w:rsid w:val="009C06E1"/>
    <w:rsid w:val="009C3DEE"/>
    <w:rsid w:val="009D2BEC"/>
    <w:rsid w:val="009D40F8"/>
    <w:rsid w:val="009D5841"/>
    <w:rsid w:val="009E32FD"/>
    <w:rsid w:val="009E3D3B"/>
    <w:rsid w:val="009E54EC"/>
    <w:rsid w:val="009E6977"/>
    <w:rsid w:val="009F56B7"/>
    <w:rsid w:val="00A00B78"/>
    <w:rsid w:val="00A04F2D"/>
    <w:rsid w:val="00A07F2C"/>
    <w:rsid w:val="00A1080D"/>
    <w:rsid w:val="00A143D1"/>
    <w:rsid w:val="00A14F6A"/>
    <w:rsid w:val="00A16544"/>
    <w:rsid w:val="00A17323"/>
    <w:rsid w:val="00A22D21"/>
    <w:rsid w:val="00A24DEC"/>
    <w:rsid w:val="00A25A5B"/>
    <w:rsid w:val="00A30746"/>
    <w:rsid w:val="00A33DF1"/>
    <w:rsid w:val="00A34818"/>
    <w:rsid w:val="00A362BA"/>
    <w:rsid w:val="00A37C29"/>
    <w:rsid w:val="00A41CE1"/>
    <w:rsid w:val="00A438A4"/>
    <w:rsid w:val="00A447E3"/>
    <w:rsid w:val="00A451C6"/>
    <w:rsid w:val="00A460A0"/>
    <w:rsid w:val="00A506DE"/>
    <w:rsid w:val="00A50AB1"/>
    <w:rsid w:val="00A52D6F"/>
    <w:rsid w:val="00A53A17"/>
    <w:rsid w:val="00A600EE"/>
    <w:rsid w:val="00A620EA"/>
    <w:rsid w:val="00A65F6D"/>
    <w:rsid w:val="00A6660A"/>
    <w:rsid w:val="00A669B0"/>
    <w:rsid w:val="00A66C0B"/>
    <w:rsid w:val="00A7095B"/>
    <w:rsid w:val="00A72FD4"/>
    <w:rsid w:val="00A73447"/>
    <w:rsid w:val="00A7373B"/>
    <w:rsid w:val="00A73F81"/>
    <w:rsid w:val="00A762AE"/>
    <w:rsid w:val="00A76B3C"/>
    <w:rsid w:val="00A8249F"/>
    <w:rsid w:val="00A85A2E"/>
    <w:rsid w:val="00A85BE4"/>
    <w:rsid w:val="00A9429B"/>
    <w:rsid w:val="00A971E5"/>
    <w:rsid w:val="00A97D39"/>
    <w:rsid w:val="00AA1812"/>
    <w:rsid w:val="00AA2B43"/>
    <w:rsid w:val="00AA47BC"/>
    <w:rsid w:val="00AB0809"/>
    <w:rsid w:val="00AB2106"/>
    <w:rsid w:val="00AB3363"/>
    <w:rsid w:val="00AB3828"/>
    <w:rsid w:val="00AB58EC"/>
    <w:rsid w:val="00AB786F"/>
    <w:rsid w:val="00AD0E6E"/>
    <w:rsid w:val="00AD33BC"/>
    <w:rsid w:val="00AE091B"/>
    <w:rsid w:val="00AE26ED"/>
    <w:rsid w:val="00AF2BC2"/>
    <w:rsid w:val="00AF653B"/>
    <w:rsid w:val="00B01A53"/>
    <w:rsid w:val="00B02667"/>
    <w:rsid w:val="00B06401"/>
    <w:rsid w:val="00B074D0"/>
    <w:rsid w:val="00B1060B"/>
    <w:rsid w:val="00B10835"/>
    <w:rsid w:val="00B11471"/>
    <w:rsid w:val="00B12909"/>
    <w:rsid w:val="00B12A84"/>
    <w:rsid w:val="00B12FBD"/>
    <w:rsid w:val="00B20EE2"/>
    <w:rsid w:val="00B21A30"/>
    <w:rsid w:val="00B25353"/>
    <w:rsid w:val="00B34DBD"/>
    <w:rsid w:val="00B35E6A"/>
    <w:rsid w:val="00B36091"/>
    <w:rsid w:val="00B361CA"/>
    <w:rsid w:val="00B36C1D"/>
    <w:rsid w:val="00B37367"/>
    <w:rsid w:val="00B3789B"/>
    <w:rsid w:val="00B4254B"/>
    <w:rsid w:val="00B425B0"/>
    <w:rsid w:val="00B436DF"/>
    <w:rsid w:val="00B439A6"/>
    <w:rsid w:val="00B43C02"/>
    <w:rsid w:val="00B43CD1"/>
    <w:rsid w:val="00B44566"/>
    <w:rsid w:val="00B454BA"/>
    <w:rsid w:val="00B47189"/>
    <w:rsid w:val="00B47C10"/>
    <w:rsid w:val="00B5058D"/>
    <w:rsid w:val="00B568D2"/>
    <w:rsid w:val="00B60637"/>
    <w:rsid w:val="00B62748"/>
    <w:rsid w:val="00B62835"/>
    <w:rsid w:val="00B66D72"/>
    <w:rsid w:val="00B70C4F"/>
    <w:rsid w:val="00B74E09"/>
    <w:rsid w:val="00B768FE"/>
    <w:rsid w:val="00B76BD2"/>
    <w:rsid w:val="00B81F50"/>
    <w:rsid w:val="00B835BC"/>
    <w:rsid w:val="00B85229"/>
    <w:rsid w:val="00B92938"/>
    <w:rsid w:val="00BA2826"/>
    <w:rsid w:val="00BA4CEB"/>
    <w:rsid w:val="00BA710A"/>
    <w:rsid w:val="00BA7EC4"/>
    <w:rsid w:val="00BB0FE1"/>
    <w:rsid w:val="00BB30F7"/>
    <w:rsid w:val="00BB5D1B"/>
    <w:rsid w:val="00BB5D8E"/>
    <w:rsid w:val="00BB5E43"/>
    <w:rsid w:val="00BB6E7B"/>
    <w:rsid w:val="00BB7C25"/>
    <w:rsid w:val="00BC3FDE"/>
    <w:rsid w:val="00BC4739"/>
    <w:rsid w:val="00BC73A4"/>
    <w:rsid w:val="00BD28D7"/>
    <w:rsid w:val="00BD434A"/>
    <w:rsid w:val="00BD45BE"/>
    <w:rsid w:val="00BD4AC2"/>
    <w:rsid w:val="00BD6A4B"/>
    <w:rsid w:val="00BE10CA"/>
    <w:rsid w:val="00BE2D56"/>
    <w:rsid w:val="00BE32E7"/>
    <w:rsid w:val="00BE3AD9"/>
    <w:rsid w:val="00BE5705"/>
    <w:rsid w:val="00BE6BDE"/>
    <w:rsid w:val="00BE6DEE"/>
    <w:rsid w:val="00BE6F37"/>
    <w:rsid w:val="00BF00B3"/>
    <w:rsid w:val="00BF200C"/>
    <w:rsid w:val="00BF3027"/>
    <w:rsid w:val="00BF37A1"/>
    <w:rsid w:val="00BF47A9"/>
    <w:rsid w:val="00BF7CC1"/>
    <w:rsid w:val="00C027A6"/>
    <w:rsid w:val="00C02BC7"/>
    <w:rsid w:val="00C03DAA"/>
    <w:rsid w:val="00C069E6"/>
    <w:rsid w:val="00C070A8"/>
    <w:rsid w:val="00C122D8"/>
    <w:rsid w:val="00C21946"/>
    <w:rsid w:val="00C21F13"/>
    <w:rsid w:val="00C222A6"/>
    <w:rsid w:val="00C22F51"/>
    <w:rsid w:val="00C26EB6"/>
    <w:rsid w:val="00C2712E"/>
    <w:rsid w:val="00C278C4"/>
    <w:rsid w:val="00C307D6"/>
    <w:rsid w:val="00C3383D"/>
    <w:rsid w:val="00C36582"/>
    <w:rsid w:val="00C41E12"/>
    <w:rsid w:val="00C435C2"/>
    <w:rsid w:val="00C5062C"/>
    <w:rsid w:val="00C50C4B"/>
    <w:rsid w:val="00C51151"/>
    <w:rsid w:val="00C519C0"/>
    <w:rsid w:val="00C51F11"/>
    <w:rsid w:val="00C52DD4"/>
    <w:rsid w:val="00C53379"/>
    <w:rsid w:val="00C54F92"/>
    <w:rsid w:val="00C63D9E"/>
    <w:rsid w:val="00C64B96"/>
    <w:rsid w:val="00C71708"/>
    <w:rsid w:val="00C770CD"/>
    <w:rsid w:val="00C80B7E"/>
    <w:rsid w:val="00C812FE"/>
    <w:rsid w:val="00C8431E"/>
    <w:rsid w:val="00C8436D"/>
    <w:rsid w:val="00C854A8"/>
    <w:rsid w:val="00C87EE6"/>
    <w:rsid w:val="00C92587"/>
    <w:rsid w:val="00C92611"/>
    <w:rsid w:val="00C9271F"/>
    <w:rsid w:val="00C940A3"/>
    <w:rsid w:val="00C951B6"/>
    <w:rsid w:val="00C95E31"/>
    <w:rsid w:val="00CA3F00"/>
    <w:rsid w:val="00CA5D28"/>
    <w:rsid w:val="00CA5E41"/>
    <w:rsid w:val="00CA776D"/>
    <w:rsid w:val="00CB3B95"/>
    <w:rsid w:val="00CB74EF"/>
    <w:rsid w:val="00CC11DF"/>
    <w:rsid w:val="00CC3C3E"/>
    <w:rsid w:val="00CC5206"/>
    <w:rsid w:val="00CD2627"/>
    <w:rsid w:val="00CD357C"/>
    <w:rsid w:val="00CD3D9B"/>
    <w:rsid w:val="00CD5E85"/>
    <w:rsid w:val="00CE0DB2"/>
    <w:rsid w:val="00CE1A01"/>
    <w:rsid w:val="00CE429D"/>
    <w:rsid w:val="00CF121C"/>
    <w:rsid w:val="00CF2BE4"/>
    <w:rsid w:val="00CF4CEF"/>
    <w:rsid w:val="00CF550D"/>
    <w:rsid w:val="00CF63A7"/>
    <w:rsid w:val="00D00323"/>
    <w:rsid w:val="00D011F1"/>
    <w:rsid w:val="00D01535"/>
    <w:rsid w:val="00D01552"/>
    <w:rsid w:val="00D03BEF"/>
    <w:rsid w:val="00D057A8"/>
    <w:rsid w:val="00D071A3"/>
    <w:rsid w:val="00D13FB3"/>
    <w:rsid w:val="00D15E12"/>
    <w:rsid w:val="00D210A7"/>
    <w:rsid w:val="00D218B8"/>
    <w:rsid w:val="00D218F9"/>
    <w:rsid w:val="00D230ED"/>
    <w:rsid w:val="00D25261"/>
    <w:rsid w:val="00D26C02"/>
    <w:rsid w:val="00D27C0A"/>
    <w:rsid w:val="00D34FD2"/>
    <w:rsid w:val="00D36BD2"/>
    <w:rsid w:val="00D37C44"/>
    <w:rsid w:val="00D4108A"/>
    <w:rsid w:val="00D41D2F"/>
    <w:rsid w:val="00D43CE0"/>
    <w:rsid w:val="00D453C5"/>
    <w:rsid w:val="00D50C48"/>
    <w:rsid w:val="00D52D32"/>
    <w:rsid w:val="00D56503"/>
    <w:rsid w:val="00D61FFD"/>
    <w:rsid w:val="00D63635"/>
    <w:rsid w:val="00D668D3"/>
    <w:rsid w:val="00D675E7"/>
    <w:rsid w:val="00D70C10"/>
    <w:rsid w:val="00D71275"/>
    <w:rsid w:val="00D72196"/>
    <w:rsid w:val="00D7777B"/>
    <w:rsid w:val="00D8037F"/>
    <w:rsid w:val="00D81D3C"/>
    <w:rsid w:val="00D84F5D"/>
    <w:rsid w:val="00D8535E"/>
    <w:rsid w:val="00D94AD4"/>
    <w:rsid w:val="00D9756C"/>
    <w:rsid w:val="00DA1696"/>
    <w:rsid w:val="00DA5411"/>
    <w:rsid w:val="00DB060D"/>
    <w:rsid w:val="00DC501B"/>
    <w:rsid w:val="00DC5515"/>
    <w:rsid w:val="00DD0255"/>
    <w:rsid w:val="00DD132D"/>
    <w:rsid w:val="00DD1EC7"/>
    <w:rsid w:val="00DD68C4"/>
    <w:rsid w:val="00DE06EE"/>
    <w:rsid w:val="00DE0A14"/>
    <w:rsid w:val="00DE1459"/>
    <w:rsid w:val="00DE4469"/>
    <w:rsid w:val="00DE4515"/>
    <w:rsid w:val="00DE4D57"/>
    <w:rsid w:val="00DE5ACF"/>
    <w:rsid w:val="00DE668B"/>
    <w:rsid w:val="00DE7AA4"/>
    <w:rsid w:val="00DF233D"/>
    <w:rsid w:val="00DF3A4B"/>
    <w:rsid w:val="00DF3BE6"/>
    <w:rsid w:val="00DF6D39"/>
    <w:rsid w:val="00DF7A04"/>
    <w:rsid w:val="00E01F0A"/>
    <w:rsid w:val="00E040AE"/>
    <w:rsid w:val="00E04F14"/>
    <w:rsid w:val="00E0777A"/>
    <w:rsid w:val="00E13158"/>
    <w:rsid w:val="00E1335A"/>
    <w:rsid w:val="00E133FE"/>
    <w:rsid w:val="00E1424C"/>
    <w:rsid w:val="00E162C9"/>
    <w:rsid w:val="00E168DF"/>
    <w:rsid w:val="00E20C62"/>
    <w:rsid w:val="00E22713"/>
    <w:rsid w:val="00E30B7E"/>
    <w:rsid w:val="00E327AA"/>
    <w:rsid w:val="00E352AB"/>
    <w:rsid w:val="00E41D1A"/>
    <w:rsid w:val="00E46DE8"/>
    <w:rsid w:val="00E479BE"/>
    <w:rsid w:val="00E51CC2"/>
    <w:rsid w:val="00E548D8"/>
    <w:rsid w:val="00E550E1"/>
    <w:rsid w:val="00E551CD"/>
    <w:rsid w:val="00E55321"/>
    <w:rsid w:val="00E56075"/>
    <w:rsid w:val="00E56557"/>
    <w:rsid w:val="00E57030"/>
    <w:rsid w:val="00E66F45"/>
    <w:rsid w:val="00E742D1"/>
    <w:rsid w:val="00E75508"/>
    <w:rsid w:val="00E76D39"/>
    <w:rsid w:val="00E80F7C"/>
    <w:rsid w:val="00E8494E"/>
    <w:rsid w:val="00E8655E"/>
    <w:rsid w:val="00E86775"/>
    <w:rsid w:val="00E86B0B"/>
    <w:rsid w:val="00E913AD"/>
    <w:rsid w:val="00E91D1E"/>
    <w:rsid w:val="00E957A0"/>
    <w:rsid w:val="00EA38A7"/>
    <w:rsid w:val="00EB0D31"/>
    <w:rsid w:val="00EB3EB4"/>
    <w:rsid w:val="00EB4487"/>
    <w:rsid w:val="00EB6C17"/>
    <w:rsid w:val="00EB6D03"/>
    <w:rsid w:val="00EB7A59"/>
    <w:rsid w:val="00EC0D5E"/>
    <w:rsid w:val="00EC40AF"/>
    <w:rsid w:val="00ED19F9"/>
    <w:rsid w:val="00ED5276"/>
    <w:rsid w:val="00ED6428"/>
    <w:rsid w:val="00EE3709"/>
    <w:rsid w:val="00EE4E94"/>
    <w:rsid w:val="00EE5FB7"/>
    <w:rsid w:val="00EE62F2"/>
    <w:rsid w:val="00EF0DC4"/>
    <w:rsid w:val="00F0212B"/>
    <w:rsid w:val="00F07B35"/>
    <w:rsid w:val="00F11365"/>
    <w:rsid w:val="00F12B96"/>
    <w:rsid w:val="00F27C5C"/>
    <w:rsid w:val="00F313DE"/>
    <w:rsid w:val="00F33B08"/>
    <w:rsid w:val="00F40535"/>
    <w:rsid w:val="00F4455E"/>
    <w:rsid w:val="00F46FBE"/>
    <w:rsid w:val="00F5037E"/>
    <w:rsid w:val="00F51A25"/>
    <w:rsid w:val="00F51D41"/>
    <w:rsid w:val="00F53623"/>
    <w:rsid w:val="00F566E5"/>
    <w:rsid w:val="00F601FC"/>
    <w:rsid w:val="00F62EF6"/>
    <w:rsid w:val="00F63385"/>
    <w:rsid w:val="00F74B8C"/>
    <w:rsid w:val="00F74CF1"/>
    <w:rsid w:val="00F81DAC"/>
    <w:rsid w:val="00F81F65"/>
    <w:rsid w:val="00F87C86"/>
    <w:rsid w:val="00F923D6"/>
    <w:rsid w:val="00F92685"/>
    <w:rsid w:val="00F93CAF"/>
    <w:rsid w:val="00F9615C"/>
    <w:rsid w:val="00F97D4E"/>
    <w:rsid w:val="00FA00EA"/>
    <w:rsid w:val="00FA0B8A"/>
    <w:rsid w:val="00FA5643"/>
    <w:rsid w:val="00FA5892"/>
    <w:rsid w:val="00FA682E"/>
    <w:rsid w:val="00FA6A7F"/>
    <w:rsid w:val="00FB2297"/>
    <w:rsid w:val="00FB40D0"/>
    <w:rsid w:val="00FB62BF"/>
    <w:rsid w:val="00FC1F24"/>
    <w:rsid w:val="00FC29E3"/>
    <w:rsid w:val="00FC7459"/>
    <w:rsid w:val="00FE606D"/>
    <w:rsid w:val="00FE77C8"/>
    <w:rsid w:val="00FF3275"/>
    <w:rsid w:val="00FF3DCF"/>
    <w:rsid w:val="00FF69BE"/>
    <w:rsid w:val="00FF7319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7A7D60"/>
  <w15:chartTrackingRefBased/>
  <w15:docId w15:val="{22FF1E59-0D43-E24D-9A26-EB047898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1E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2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7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7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7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74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30D8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D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0D8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D8B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5B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B17"/>
  </w:style>
  <w:style w:type="paragraph" w:styleId="Footer">
    <w:name w:val="footer"/>
    <w:basedOn w:val="Normal"/>
    <w:link w:val="FooterChar"/>
    <w:uiPriority w:val="99"/>
    <w:unhideWhenUsed/>
    <w:rsid w:val="00285B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B17"/>
  </w:style>
  <w:style w:type="character" w:styleId="PageNumber">
    <w:name w:val="page number"/>
    <w:basedOn w:val="DefaultParagraphFont"/>
    <w:uiPriority w:val="99"/>
    <w:semiHidden/>
    <w:unhideWhenUsed/>
    <w:rsid w:val="00285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5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7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53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22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0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56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0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FAB4F-B568-424F-9C29-EEC35BEB4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Haszard</dc:creator>
  <cp:keywords/>
  <dc:description/>
  <cp:lastModifiedBy>Lisa Houghton</cp:lastModifiedBy>
  <cp:revision>2</cp:revision>
  <cp:lastPrinted>2019-11-15T00:54:00Z</cp:lastPrinted>
  <dcterms:created xsi:type="dcterms:W3CDTF">2020-10-25T19:53:00Z</dcterms:created>
  <dcterms:modified xsi:type="dcterms:W3CDTF">2020-10-25T19:53:00Z</dcterms:modified>
</cp:coreProperties>
</file>